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0B7" w:rsidRPr="00601454" w:rsidRDefault="008130B7" w:rsidP="00B1384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 w:rsidRPr="00601454">
        <w:rPr>
          <w:rFonts w:ascii="Times New Roman" w:hAnsi="Times New Roman" w:cs="Times New Roman"/>
          <w:sz w:val="24"/>
          <w:szCs w:val="24"/>
          <w:highlight w:val="yellow"/>
        </w:rPr>
        <w:t>Table S</w:t>
      </w:r>
      <w:r w:rsidRPr="00601454">
        <w:rPr>
          <w:rFonts w:ascii="Times New Roman" w:hAnsi="Times New Roman" w:cs="Times New Roman" w:hint="eastAsia"/>
          <w:sz w:val="24"/>
          <w:szCs w:val="24"/>
          <w:highlight w:val="yellow"/>
        </w:rPr>
        <w:t>1.</w:t>
      </w:r>
      <w:r w:rsidR="00BE2D97" w:rsidRPr="0060145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194779" w:rsidRPr="00601454">
        <w:rPr>
          <w:rFonts w:ascii="Times New Roman" w:hAnsi="Times New Roman" w:cs="Times New Roman"/>
          <w:kern w:val="0"/>
          <w:sz w:val="24"/>
          <w:szCs w:val="24"/>
          <w:highlight w:val="yellow"/>
        </w:rPr>
        <w:t>Demographic data</w:t>
      </w:r>
      <w:r w:rsidR="00194779" w:rsidRPr="0060145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194779" w:rsidRPr="00601454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>between who received posaconazole and who did not</w:t>
      </w:r>
      <w:r w:rsidR="00194779" w:rsidRPr="00601454">
        <w:rPr>
          <w:rFonts w:ascii="Times New Roman" w:eastAsia="宋体" w:hAnsi="Times New Roman" w:cs="Times New Roman" w:hint="eastAsia"/>
          <w:kern w:val="0"/>
          <w:sz w:val="24"/>
          <w:szCs w:val="24"/>
          <w:highlight w:val="yellow"/>
        </w:rPr>
        <w:t>.</w:t>
      </w:r>
    </w:p>
    <w:tbl>
      <w:tblPr>
        <w:tblStyle w:val="a7"/>
        <w:tblW w:w="0" w:type="auto"/>
        <w:jc w:val="center"/>
        <w:tblLayout w:type="fixed"/>
        <w:tblLook w:val="04A0"/>
      </w:tblPr>
      <w:tblGrid>
        <w:gridCol w:w="2802"/>
        <w:gridCol w:w="992"/>
        <w:gridCol w:w="1701"/>
        <w:gridCol w:w="1276"/>
        <w:gridCol w:w="1751"/>
      </w:tblGrid>
      <w:tr w:rsidR="003E4CBD" w:rsidRPr="00601454" w:rsidTr="00A46991">
        <w:trPr>
          <w:trHeight w:val="496"/>
          <w:jc w:val="center"/>
        </w:trPr>
        <w:tc>
          <w:tcPr>
            <w:tcW w:w="2802" w:type="dxa"/>
            <w:vMerge w:val="restart"/>
            <w:vAlign w:val="center"/>
          </w:tcPr>
          <w:p w:rsidR="003E4CBD" w:rsidRPr="00601454" w:rsidRDefault="003E4CBD" w:rsidP="00A46991">
            <w:pPr>
              <w:jc w:val="center"/>
              <w:rPr>
                <w:rFonts w:ascii="Times New Roman" w:hAnsi="Times New Roman" w:cs="Times New Roman"/>
                <w:b/>
                <w:szCs w:val="21"/>
                <w:highlight w:val="yellow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:rsidR="003E4CBD" w:rsidRPr="00601454" w:rsidRDefault="003E4CBD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Without </w:t>
            </w:r>
            <w:r w:rsidRPr="00601454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posaconazole</w:t>
            </w:r>
          </w:p>
        </w:tc>
        <w:tc>
          <w:tcPr>
            <w:tcW w:w="3027" w:type="dxa"/>
            <w:gridSpan w:val="2"/>
            <w:tcBorders>
              <w:bottom w:val="single" w:sz="4" w:space="0" w:color="auto"/>
            </w:tcBorders>
            <w:vAlign w:val="center"/>
          </w:tcPr>
          <w:p w:rsidR="003E4CBD" w:rsidRPr="00601454" w:rsidRDefault="003E4CBD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With </w:t>
            </w:r>
            <w:r w:rsidRPr="00601454">
              <w:rPr>
                <w:rFonts w:ascii="Times New Roman" w:eastAsia="宋体" w:hAnsi="Times New Roman" w:cs="Times New Roman"/>
                <w:kern w:val="0"/>
                <w:szCs w:val="21"/>
                <w:highlight w:val="yellow"/>
              </w:rPr>
              <w:t>posaconazole</w:t>
            </w:r>
          </w:p>
        </w:tc>
      </w:tr>
      <w:tr w:rsidR="003E4CBD" w:rsidRPr="00601454" w:rsidTr="00A46991">
        <w:trPr>
          <w:trHeight w:val="432"/>
          <w:jc w:val="center"/>
        </w:trPr>
        <w:tc>
          <w:tcPr>
            <w:tcW w:w="2802" w:type="dxa"/>
            <w:vMerge/>
            <w:vAlign w:val="center"/>
          </w:tcPr>
          <w:p w:rsidR="003E4CBD" w:rsidRPr="00601454" w:rsidRDefault="003E4CBD" w:rsidP="00A46991">
            <w:pPr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E4CBD" w:rsidRPr="00601454" w:rsidRDefault="003E4CBD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E4CBD" w:rsidRPr="00601454" w:rsidRDefault="003E4CBD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E4CBD" w:rsidRPr="00601454" w:rsidRDefault="003E4CBD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Median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:rsidR="003E4CBD" w:rsidRPr="00601454" w:rsidRDefault="003E4CBD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95% CI</w:t>
            </w:r>
          </w:p>
        </w:tc>
      </w:tr>
      <w:tr w:rsidR="003E4CBD" w:rsidRPr="00601454" w:rsidTr="00A46991">
        <w:trPr>
          <w:jc w:val="center"/>
        </w:trPr>
        <w:tc>
          <w:tcPr>
            <w:tcW w:w="2802" w:type="dxa"/>
            <w:vAlign w:val="center"/>
          </w:tcPr>
          <w:p w:rsidR="00E46D8D" w:rsidRPr="00601454" w:rsidRDefault="00E46D8D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Age (years)</w:t>
            </w:r>
          </w:p>
        </w:tc>
        <w:tc>
          <w:tcPr>
            <w:tcW w:w="992" w:type="dxa"/>
            <w:vAlign w:val="center"/>
          </w:tcPr>
          <w:p w:rsidR="00E46D8D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1.60</w:t>
            </w:r>
          </w:p>
        </w:tc>
        <w:tc>
          <w:tcPr>
            <w:tcW w:w="1701" w:type="dxa"/>
            <w:vAlign w:val="center"/>
          </w:tcPr>
          <w:p w:rsidR="00E46D8D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0.46, 7.58]</w:t>
            </w:r>
          </w:p>
        </w:tc>
        <w:tc>
          <w:tcPr>
            <w:tcW w:w="1276" w:type="dxa"/>
            <w:vAlign w:val="center"/>
          </w:tcPr>
          <w:p w:rsidR="00E46D8D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1.60</w:t>
            </w:r>
          </w:p>
        </w:tc>
        <w:tc>
          <w:tcPr>
            <w:tcW w:w="1751" w:type="dxa"/>
            <w:vAlign w:val="center"/>
          </w:tcPr>
          <w:p w:rsidR="00E46D8D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0.69, 7.58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Weight (kg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9.4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5.00, 19.20]</w:t>
            </w:r>
          </w:p>
        </w:tc>
        <w:tc>
          <w:tcPr>
            <w:tcW w:w="1276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10.7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6.35, 19.7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Albumin (g/L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34.3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27.50, 42.8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34.5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31.00, 42.8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Alanine transaminase (IU/L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25.8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7.70, 789.4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45.0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8.00, 789.4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Aspartate transaminase (IU/L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37.0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16.50, 628.2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33.7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12.50, 628.2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Creatinine (μmol/L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17.0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11.00, 24.0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18.0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15.00, 28.0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Urea (mmol/L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2.9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1.00, 5.2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3.2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1.50, 4.2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Total protein (g/L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58.5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48.60, 71.9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56.7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52.80,71.9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Total bile acid (μmol/L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5.2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1.00, 28.4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4.3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1.00, 21.6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Direct bilirubin (μmol/L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2.3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1.20, 51.8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2.2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1.60, 51.8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Total bilibrubin (μmol/L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6.6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2.90, 85.6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7.1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3.40, 85.6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Hematocrit (%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30.5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24.10, 42.5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31.8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25.42, 42.5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Hemoglobin (g/L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95.0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77.00, 147.0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105.0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80.00, 147.0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Mean corpuscular hemoglobin (pg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24.5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18.30, 29.9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26.9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21.60, 28.7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  <w:tr w:rsidR="00645D11" w:rsidRPr="00601454" w:rsidTr="00A46991">
        <w:trPr>
          <w:jc w:val="center"/>
        </w:trPr>
        <w:tc>
          <w:tcPr>
            <w:tcW w:w="280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  <w:t>Mean corpuscular hemoglobin concentration (g/L)</w:t>
            </w:r>
          </w:p>
        </w:tc>
        <w:tc>
          <w:tcPr>
            <w:tcW w:w="992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320.00</w:t>
            </w:r>
          </w:p>
        </w:tc>
        <w:tc>
          <w:tcPr>
            <w:tcW w:w="1701" w:type="dxa"/>
            <w:vAlign w:val="center"/>
          </w:tcPr>
          <w:p w:rsidR="00645D11" w:rsidRPr="00601454" w:rsidRDefault="00645D11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280.00, 348.00]</w:t>
            </w:r>
          </w:p>
        </w:tc>
        <w:tc>
          <w:tcPr>
            <w:tcW w:w="1276" w:type="dxa"/>
            <w:vAlign w:val="center"/>
          </w:tcPr>
          <w:p w:rsidR="00645D11" w:rsidRPr="00601454" w:rsidRDefault="009C66CC" w:rsidP="00A46991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336.00</w:t>
            </w:r>
          </w:p>
        </w:tc>
        <w:tc>
          <w:tcPr>
            <w:tcW w:w="1751" w:type="dxa"/>
            <w:vAlign w:val="center"/>
          </w:tcPr>
          <w:p w:rsidR="00645D11" w:rsidRPr="00601454" w:rsidRDefault="00645D11" w:rsidP="00A46991">
            <w:pPr>
              <w:jc w:val="center"/>
              <w:rPr>
                <w:highlight w:val="yellow"/>
              </w:rPr>
            </w:pP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[</w:t>
            </w:r>
            <w:r w:rsidR="009C66CC"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296.00, 346.00</w:t>
            </w:r>
            <w:r w:rsidRPr="00601454">
              <w:rPr>
                <w:rFonts w:ascii="Times New Roman" w:hAnsi="Times New Roman" w:cs="Times New Roman" w:hint="eastAsia"/>
                <w:szCs w:val="21"/>
                <w:highlight w:val="yellow"/>
              </w:rPr>
              <w:t>]</w:t>
            </w:r>
          </w:p>
        </w:tc>
      </w:tr>
    </w:tbl>
    <w:p w:rsidR="008130B7" w:rsidRPr="00601454" w:rsidRDefault="008130B7" w:rsidP="00B13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130B7" w:rsidRPr="00601454" w:rsidRDefault="008130B7" w:rsidP="00B13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130B7" w:rsidRPr="00601454" w:rsidRDefault="008130B7" w:rsidP="00B13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130B7" w:rsidRPr="00601454" w:rsidRDefault="008130B7" w:rsidP="00B13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130B7" w:rsidRPr="00601454" w:rsidRDefault="008130B7" w:rsidP="00B13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8130B7" w:rsidRPr="00601454" w:rsidRDefault="008130B7" w:rsidP="00B13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A46991" w:rsidRPr="00601454" w:rsidRDefault="00A46991" w:rsidP="00B13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A46991" w:rsidRPr="00601454" w:rsidRDefault="00A46991" w:rsidP="00B13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A46991" w:rsidRPr="00601454" w:rsidRDefault="00A46991" w:rsidP="00B13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A46991" w:rsidRPr="00601454" w:rsidRDefault="00A46991" w:rsidP="00B13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194779" w:rsidRPr="00601454" w:rsidRDefault="00194779" w:rsidP="00B1384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A303D9" w:rsidRPr="00601454" w:rsidRDefault="00427326" w:rsidP="00B1384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 w:rsidRPr="00601454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Table S</w:t>
      </w:r>
      <w:r w:rsidR="008130B7" w:rsidRPr="00601454">
        <w:rPr>
          <w:rFonts w:ascii="Times New Roman" w:hAnsi="Times New Roman" w:cs="Times New Roman" w:hint="eastAsia"/>
          <w:sz w:val="24"/>
          <w:szCs w:val="24"/>
          <w:highlight w:val="yellow"/>
        </w:rPr>
        <w:t>2</w:t>
      </w:r>
      <w:r w:rsidR="00B1384E" w:rsidRPr="00601454">
        <w:rPr>
          <w:rFonts w:ascii="Times New Roman" w:hAnsi="Times New Roman" w:cs="Times New Roman" w:hint="eastAsia"/>
          <w:sz w:val="24"/>
          <w:szCs w:val="24"/>
          <w:highlight w:val="yellow"/>
        </w:rPr>
        <w:t>. T</w:t>
      </w:r>
      <w:r w:rsidR="00B1384E" w:rsidRPr="00601454">
        <w:rPr>
          <w:rFonts w:ascii="Times New Roman" w:hAnsi="Times New Roman" w:cs="Times New Roman"/>
          <w:sz w:val="24"/>
          <w:szCs w:val="24"/>
          <w:highlight w:val="yellow"/>
        </w:rPr>
        <w:t xml:space="preserve">he </w:t>
      </w:r>
      <w:r w:rsidR="001F7F87" w:rsidRPr="00C11DB3">
        <w:rPr>
          <w:rFonts w:ascii="Times New Roman" w:hAnsi="Times New Roman" w:cs="Times New Roman"/>
          <w:kern w:val="0"/>
          <w:sz w:val="24"/>
          <w:szCs w:val="24"/>
          <w:highlight w:val="yellow"/>
        </w:rPr>
        <w:t>stepwise fashion with forward inclusion and backward elimination</w:t>
      </w:r>
      <w:r w:rsidR="001F7F87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.</w:t>
      </w:r>
    </w:p>
    <w:tbl>
      <w:tblPr>
        <w:tblW w:w="8281" w:type="dxa"/>
        <w:jc w:val="center"/>
        <w:tblInd w:w="95" w:type="dxa"/>
        <w:tblLook w:val="04A0"/>
      </w:tblPr>
      <w:tblGrid>
        <w:gridCol w:w="4927"/>
        <w:gridCol w:w="1227"/>
        <w:gridCol w:w="1134"/>
        <w:gridCol w:w="993"/>
      </w:tblGrid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Model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OF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宋体" w:cs="Times New Roman"/>
                <w:color w:val="000000"/>
                <w:kern w:val="0"/>
                <w:sz w:val="24"/>
                <w:szCs w:val="24"/>
                <w:highlight w:val="yellow"/>
              </w:rPr>
              <w:t>△</w:t>
            </w: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OFV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4116CD" w:rsidP="008934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2B4E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-value</w:t>
            </w:r>
          </w:p>
        </w:tc>
      </w:tr>
      <w:tr w:rsidR="008934DE" w:rsidRPr="002B4E6F" w:rsidTr="004116CD">
        <w:trPr>
          <w:trHeight w:val="72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  <w:highlight w:val="yellow"/>
              </w:rPr>
              <w:t xml:space="preserve">Inclusion Step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8934DE" w:rsidRPr="002B4E6F" w:rsidTr="004116CD">
        <w:trPr>
          <w:trHeight w:val="227"/>
          <w:jc w:val="center"/>
        </w:trPr>
        <w:tc>
          <w:tcPr>
            <w:tcW w:w="4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2F0F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Basic model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2F0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7.3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BA3C25" w:rsidP="002F0F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BA3C25" w:rsidP="008934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/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gender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6.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8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ag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6.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1.0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albumi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7.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0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alanine transamina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7.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1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aspartate transaminas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6.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1.2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creatinin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6.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7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ure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6.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4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total protei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7.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1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total bile aci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7.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direct bilirubi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6.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1.0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total bilirubi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6.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3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hematocri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7.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1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hemoglobi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7.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2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mean corpuscular hemoglobi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7.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0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mean corpuscular hemoglobin concentratio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7.7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0.4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posaconazol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34.3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22.9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737921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l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glucocorticoid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3.5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3.7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0C3B2E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4116CD">
        <w:trPr>
          <w:trHeight w:val="288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omeprazol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6.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0.4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0C3B2E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8934DE" w:rsidRPr="002B4E6F" w:rsidTr="00E528CA">
        <w:trPr>
          <w:trHeight w:val="214"/>
          <w:jc w:val="center"/>
        </w:trPr>
        <w:tc>
          <w:tcPr>
            <w:tcW w:w="4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mycophenolic aci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1.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4DE" w:rsidRPr="002B4E6F" w:rsidRDefault="008934DE" w:rsidP="00B138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5.9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934DE" w:rsidRPr="002B4E6F" w:rsidRDefault="00586178" w:rsidP="002B4E6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gt;</w:t>
            </w:r>
            <w:r w:rsidR="000C3B2E" w:rsidRPr="002B4E6F"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  <w:t>0.0</w:t>
            </w:r>
            <w:r w:rsidR="002B4E6F"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1</w:t>
            </w:r>
          </w:p>
        </w:tc>
      </w:tr>
      <w:tr w:rsidR="00E528CA" w:rsidRPr="002B4E6F" w:rsidTr="00E528CA">
        <w:trPr>
          <w:trHeight w:val="160"/>
          <w:jc w:val="center"/>
        </w:trPr>
        <w:tc>
          <w:tcPr>
            <w:tcW w:w="4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8CA" w:rsidRPr="002B4E6F" w:rsidRDefault="007A587E" w:rsidP="00B1384E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  <w:highlight w:val="yellow"/>
              </w:rPr>
              <w:t>Elimination Step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8CA" w:rsidRPr="002B4E6F" w:rsidRDefault="00E528CA" w:rsidP="00B138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8CA" w:rsidRPr="002B4E6F" w:rsidRDefault="00E528CA" w:rsidP="00B138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8CA" w:rsidRPr="002B4E6F" w:rsidRDefault="00E528CA" w:rsidP="008934DE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</w:pPr>
          </w:p>
        </w:tc>
      </w:tr>
      <w:tr w:rsidR="00E528CA" w:rsidRPr="002B4E6F" w:rsidTr="007A587E">
        <w:trPr>
          <w:trHeight w:val="160"/>
          <w:jc w:val="center"/>
        </w:trPr>
        <w:tc>
          <w:tcPr>
            <w:tcW w:w="4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8CA" w:rsidRPr="002B4E6F" w:rsidRDefault="007A587E" w:rsidP="00B138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Full model </w:t>
            </w:r>
            <w:r w:rsidR="002B4E6F" w:rsidRPr="002B4E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(</w:t>
            </w:r>
            <w:r w:rsidR="002B4E6F"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posaconazole</w:t>
            </w:r>
            <w:r w:rsidR="002B4E6F" w:rsidRPr="002B4E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8CA" w:rsidRPr="002B4E6F" w:rsidRDefault="002B4E6F" w:rsidP="00B138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34.3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8CA" w:rsidRPr="002B4E6F" w:rsidRDefault="002B4E6F" w:rsidP="00B138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/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528CA" w:rsidRPr="002B4E6F" w:rsidRDefault="002B4E6F" w:rsidP="008934DE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/</w:t>
            </w:r>
          </w:p>
        </w:tc>
      </w:tr>
      <w:tr w:rsidR="007A587E" w:rsidRPr="00601454" w:rsidTr="00E528CA">
        <w:trPr>
          <w:trHeight w:val="139"/>
          <w:jc w:val="center"/>
        </w:trPr>
        <w:tc>
          <w:tcPr>
            <w:tcW w:w="4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87E" w:rsidRPr="002B4E6F" w:rsidRDefault="002B4E6F" w:rsidP="00B1384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 xml:space="preserve">Elimination of </w:t>
            </w: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CL-posaconazol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87E" w:rsidRPr="002B4E6F" w:rsidRDefault="002B4E6F" w:rsidP="00B138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1157.3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587E" w:rsidRPr="002B4E6F" w:rsidRDefault="002B4E6F" w:rsidP="00B1384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B4E6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highlight w:val="yellow"/>
              </w:rPr>
              <w:t>22.9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587E" w:rsidRDefault="002B4E6F" w:rsidP="008934DE">
            <w:pPr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 w:rsidRPr="002B4E6F">
              <w:rPr>
                <w:rFonts w:ascii="Times New Roman" w:hAnsi="Times New Roman" w:cs="Times New Roman" w:hint="eastAsia"/>
                <w:kern w:val="0"/>
                <w:sz w:val="24"/>
                <w:szCs w:val="24"/>
                <w:highlight w:val="yellow"/>
              </w:rPr>
              <w:t>&lt;0.001</w:t>
            </w:r>
          </w:p>
        </w:tc>
      </w:tr>
    </w:tbl>
    <w:p w:rsidR="00F14040" w:rsidRPr="00601454" w:rsidRDefault="00F14040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E5604A" w:rsidRPr="00601454" w:rsidRDefault="00E5604A">
      <w:pPr>
        <w:rPr>
          <w:rFonts w:ascii="Times New Roman" w:hAnsi="Times New Roman" w:cs="Times New Roman"/>
          <w:szCs w:val="21"/>
          <w:highlight w:val="yellow"/>
        </w:rPr>
      </w:pPr>
    </w:p>
    <w:p w:rsidR="008130B7" w:rsidRPr="00601454" w:rsidRDefault="008130B7">
      <w:pPr>
        <w:rPr>
          <w:rFonts w:ascii="Times New Roman" w:hAnsi="Times New Roman" w:cs="Times New Roman"/>
          <w:szCs w:val="21"/>
          <w:highlight w:val="yellow"/>
        </w:rPr>
      </w:pPr>
    </w:p>
    <w:p w:rsidR="008130B7" w:rsidRPr="00601454" w:rsidRDefault="00CC4560" w:rsidP="00CC4560">
      <w:pPr>
        <w:jc w:val="center"/>
        <w:rPr>
          <w:rFonts w:ascii="Times New Roman" w:hAnsi="Times New Roman" w:cs="Times New Roman"/>
          <w:szCs w:val="21"/>
          <w:highlight w:val="yellow"/>
        </w:rPr>
      </w:pPr>
      <w:r w:rsidRPr="00601454">
        <w:rPr>
          <w:rFonts w:ascii="Times New Roman" w:hAnsi="Times New Roman" w:cs="Times New Roman"/>
          <w:noProof/>
          <w:szCs w:val="21"/>
          <w:highlight w:val="yellow"/>
        </w:rPr>
        <w:lastRenderedPageBreak/>
        <w:drawing>
          <wp:inline distT="0" distB="0" distL="0" distR="0">
            <wp:extent cx="3947507" cy="2913184"/>
            <wp:effectExtent l="19050" t="0" r="0" b="0"/>
            <wp:docPr id="1" name="图片 1" descr="E:\10.3 他克莫司克罗恩HSCT（已投）\KLE2\投稿新（已投）4.225 药物代谢\修回20220213\Figure 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0.3 他克莫司克罗恩HSCT（已投）\KLE2\投稿新（已投）4.225 药物代谢\修回20220213\Figure 1S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498" cy="2913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1454" w:rsidRPr="00601454" w:rsidRDefault="00CC4560" w:rsidP="00601454">
      <w:pPr>
        <w:jc w:val="left"/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</w:pPr>
      <w:r w:rsidRPr="00601454">
        <w:rPr>
          <w:rFonts w:ascii="Times New Roman" w:hAnsi="Times New Roman" w:cs="Times New Roman"/>
          <w:sz w:val="24"/>
          <w:szCs w:val="24"/>
          <w:highlight w:val="yellow"/>
        </w:rPr>
        <w:t>Figur</w:t>
      </w:r>
      <w:r w:rsidRPr="00601454">
        <w:rPr>
          <w:rFonts w:ascii="Times New Roman" w:hAnsi="Times New Roman" w:cs="Times New Roman" w:hint="eastAsia"/>
          <w:sz w:val="24"/>
          <w:szCs w:val="24"/>
          <w:highlight w:val="yellow"/>
        </w:rPr>
        <w:t>e S</w:t>
      </w:r>
      <w:r w:rsidR="00544186">
        <w:rPr>
          <w:rFonts w:ascii="Times New Roman" w:hAnsi="Times New Roman" w:cs="Times New Roman" w:hint="eastAsia"/>
          <w:sz w:val="24"/>
          <w:szCs w:val="24"/>
          <w:highlight w:val="yellow"/>
        </w:rPr>
        <w:t>1</w:t>
      </w:r>
      <w:r w:rsidRPr="0060145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</w:t>
      </w:r>
      <w:r w:rsidRPr="00601454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O</w:t>
      </w:r>
      <w:r w:rsidRPr="00601454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bservations vs. </w:t>
      </w:r>
      <w:r w:rsidR="00601454" w:rsidRPr="00601454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i</w:t>
      </w:r>
      <w:r w:rsidRPr="00601454">
        <w:rPr>
          <w:rFonts w:ascii="Times New Roman" w:hAnsi="Times New Roman" w:cs="Times New Roman"/>
          <w:kern w:val="0"/>
          <w:sz w:val="24"/>
          <w:szCs w:val="24"/>
          <w:highlight w:val="yellow"/>
        </w:rPr>
        <w:t>ndividual predictions</w:t>
      </w:r>
      <w:r w:rsidR="00601454" w:rsidRPr="00601454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 xml:space="preserve"> in </w:t>
      </w:r>
      <w:r w:rsidR="00601454" w:rsidRPr="00601454">
        <w:rPr>
          <w:rFonts w:ascii="Times New Roman" w:hAnsi="Times New Roman" w:cs="Times New Roman"/>
          <w:bCs/>
          <w:kern w:val="0"/>
          <w:sz w:val="24"/>
          <w:szCs w:val="24"/>
          <w:highlight w:val="yellow"/>
        </w:rPr>
        <w:t>children with CD undergoing HSCT</w:t>
      </w:r>
      <w:r w:rsidR="00601454" w:rsidRPr="00601454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 xml:space="preserve"> </w:t>
      </w:r>
      <w:r w:rsidR="00601454" w:rsidRPr="00601454">
        <w:rPr>
          <w:rFonts w:ascii="Times New Roman" w:eastAsia="宋体" w:hAnsi="Times New Roman" w:cs="Times New Roman"/>
          <w:kern w:val="0"/>
          <w:sz w:val="24"/>
          <w:szCs w:val="24"/>
          <w:highlight w:val="yellow"/>
        </w:rPr>
        <w:t>who received posaconazole and who did not</w:t>
      </w:r>
      <w:r w:rsidR="00601454" w:rsidRPr="00601454">
        <w:rPr>
          <w:rFonts w:ascii="Times New Roman" w:eastAsia="宋体" w:hAnsi="Times New Roman" w:cs="Times New Roman" w:hint="eastAsia"/>
          <w:kern w:val="0"/>
          <w:sz w:val="24"/>
          <w:szCs w:val="24"/>
          <w:highlight w:val="yellow"/>
        </w:rPr>
        <w:t>.</w:t>
      </w:r>
    </w:p>
    <w:p w:rsidR="00601454" w:rsidRDefault="00601454" w:rsidP="00601454">
      <w:pPr>
        <w:rPr>
          <w:rFonts w:ascii="Times New Roman" w:hAnsi="Times New Roman" w:cs="Times New Roman"/>
          <w:sz w:val="24"/>
          <w:szCs w:val="24"/>
        </w:rPr>
      </w:pPr>
      <w:r w:rsidRPr="0060145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a: without </w:t>
      </w:r>
      <w:r w:rsidRPr="00601454">
        <w:rPr>
          <w:rFonts w:ascii="Times New Roman" w:hAnsi="Times New Roman" w:cs="Times New Roman"/>
          <w:sz w:val="24"/>
          <w:szCs w:val="24"/>
          <w:highlight w:val="yellow"/>
        </w:rPr>
        <w:t>posaconazole</w:t>
      </w:r>
      <w:r w:rsidRPr="00601454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b: with </w:t>
      </w:r>
      <w:r w:rsidRPr="00601454">
        <w:rPr>
          <w:rFonts w:ascii="Times New Roman" w:hAnsi="Times New Roman" w:cs="Times New Roman"/>
          <w:sz w:val="24"/>
          <w:szCs w:val="24"/>
          <w:highlight w:val="yellow"/>
        </w:rPr>
        <w:t>posaconazole</w:t>
      </w:r>
      <w:r w:rsidRPr="00601454"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</w:p>
    <w:p w:rsidR="00601454" w:rsidRPr="00601454" w:rsidRDefault="00601454" w:rsidP="00601454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01454" w:rsidRPr="00601454" w:rsidRDefault="00601454" w:rsidP="00CC4560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01454" w:rsidRPr="00601454" w:rsidSect="00A303D9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2748" w:rsidRDefault="004C2748" w:rsidP="00427326">
      <w:r>
        <w:separator/>
      </w:r>
    </w:p>
  </w:endnote>
  <w:endnote w:type="continuationSeparator" w:id="1">
    <w:p w:rsidR="004C2748" w:rsidRDefault="004C2748" w:rsidP="004273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0459456"/>
      <w:docPartObj>
        <w:docPartGallery w:val="Page Numbers (Bottom of Page)"/>
        <w:docPartUnique/>
      </w:docPartObj>
    </w:sdtPr>
    <w:sdtContent>
      <w:p w:rsidR="00D035B6" w:rsidRDefault="00A40DDA">
        <w:pPr>
          <w:pStyle w:val="a4"/>
          <w:jc w:val="center"/>
        </w:pPr>
        <w:fldSimple w:instr=" PAGE   \* MERGEFORMAT ">
          <w:r w:rsidR="00F54AC2" w:rsidRPr="00F54AC2">
            <w:rPr>
              <w:noProof/>
              <w:lang w:val="zh-CN"/>
            </w:rPr>
            <w:t>2</w:t>
          </w:r>
        </w:fldSimple>
      </w:p>
    </w:sdtContent>
  </w:sdt>
  <w:p w:rsidR="00D035B6" w:rsidRDefault="00D035B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2748" w:rsidRDefault="004C2748" w:rsidP="00427326">
      <w:r>
        <w:separator/>
      </w:r>
    </w:p>
  </w:footnote>
  <w:footnote w:type="continuationSeparator" w:id="1">
    <w:p w:rsidR="004C2748" w:rsidRDefault="004C2748" w:rsidP="0042732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35B6" w:rsidRPr="00D035B6" w:rsidRDefault="00D035B6" w:rsidP="00D035B6">
    <w:pPr>
      <w:pStyle w:val="a3"/>
      <w:wordWrap w:val="0"/>
      <w:jc w:val="right"/>
      <w:rPr>
        <w:i/>
        <w:sz w:val="21"/>
        <w:szCs w:val="21"/>
      </w:rPr>
    </w:pPr>
    <w:r w:rsidRPr="003C7AAD">
      <w:rPr>
        <w:rFonts w:ascii="Times New Roman" w:hAnsi="Times New Roman" w:cs="Times New Roman" w:hint="eastAsia"/>
        <w:bCs/>
        <w:i/>
        <w:kern w:val="0"/>
        <w:sz w:val="21"/>
        <w:szCs w:val="21"/>
      </w:rPr>
      <w:t>P</w:t>
    </w:r>
    <w:r w:rsidRPr="003C7AAD">
      <w:rPr>
        <w:rFonts w:ascii="Times New Roman" w:hAnsi="Times New Roman" w:cs="Times New Roman"/>
        <w:bCs/>
        <w:i/>
        <w:kern w:val="0"/>
        <w:sz w:val="21"/>
        <w:szCs w:val="21"/>
      </w:rPr>
      <w:t xml:space="preserve">osaconazole </w:t>
    </w:r>
    <w:r w:rsidR="00120F70" w:rsidRPr="003C7AAD">
      <w:rPr>
        <w:rFonts w:ascii="Times New Roman" w:hAnsi="Times New Roman" w:cs="Times New Roman"/>
        <w:bCs/>
        <w:i/>
        <w:kern w:val="0"/>
        <w:sz w:val="21"/>
        <w:szCs w:val="21"/>
      </w:rPr>
      <w:t>affects</w:t>
    </w:r>
    <w:r w:rsidRPr="003C7AAD">
      <w:rPr>
        <w:rFonts w:ascii="Times New Roman" w:hAnsi="Times New Roman" w:cs="Times New Roman"/>
        <w:bCs/>
        <w:i/>
        <w:kern w:val="0"/>
        <w:sz w:val="21"/>
        <w:szCs w:val="21"/>
      </w:rPr>
      <w:t xml:space="preserve"> tacrolimus</w:t>
    </w:r>
    <w:r w:rsidRPr="003C7AAD">
      <w:rPr>
        <w:rFonts w:ascii="Times New Roman" w:hAnsi="Times New Roman" w:cs="Times New Roman" w:hint="eastAsia"/>
        <w:bCs/>
        <w:i/>
        <w:kern w:val="0"/>
        <w:sz w:val="21"/>
        <w:szCs w:val="21"/>
      </w:rPr>
      <w:t xml:space="preserve"> in CD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7326"/>
    <w:rsid w:val="000C3B2E"/>
    <w:rsid w:val="00120F70"/>
    <w:rsid w:val="001323B7"/>
    <w:rsid w:val="00177CA8"/>
    <w:rsid w:val="00194779"/>
    <w:rsid w:val="001F7F87"/>
    <w:rsid w:val="00226175"/>
    <w:rsid w:val="00260680"/>
    <w:rsid w:val="002A6BF8"/>
    <w:rsid w:val="002B4E6F"/>
    <w:rsid w:val="0031534B"/>
    <w:rsid w:val="003345A9"/>
    <w:rsid w:val="00371A5E"/>
    <w:rsid w:val="003C7AAD"/>
    <w:rsid w:val="003D4383"/>
    <w:rsid w:val="003E4CBD"/>
    <w:rsid w:val="004116CD"/>
    <w:rsid w:val="00412371"/>
    <w:rsid w:val="00414973"/>
    <w:rsid w:val="00427326"/>
    <w:rsid w:val="004563B1"/>
    <w:rsid w:val="004703AB"/>
    <w:rsid w:val="00473D3C"/>
    <w:rsid w:val="004B2EBC"/>
    <w:rsid w:val="004C2748"/>
    <w:rsid w:val="00544186"/>
    <w:rsid w:val="00586178"/>
    <w:rsid w:val="00601454"/>
    <w:rsid w:val="00645D11"/>
    <w:rsid w:val="006944A5"/>
    <w:rsid w:val="006A4B6F"/>
    <w:rsid w:val="006C28B6"/>
    <w:rsid w:val="006D676A"/>
    <w:rsid w:val="00713F35"/>
    <w:rsid w:val="00737921"/>
    <w:rsid w:val="00743097"/>
    <w:rsid w:val="007A587E"/>
    <w:rsid w:val="007C2F3B"/>
    <w:rsid w:val="007D53A6"/>
    <w:rsid w:val="007D571C"/>
    <w:rsid w:val="008130B7"/>
    <w:rsid w:val="00820A06"/>
    <w:rsid w:val="00876148"/>
    <w:rsid w:val="008848F6"/>
    <w:rsid w:val="008934DE"/>
    <w:rsid w:val="00904379"/>
    <w:rsid w:val="00905630"/>
    <w:rsid w:val="00915112"/>
    <w:rsid w:val="00921F98"/>
    <w:rsid w:val="009C66CC"/>
    <w:rsid w:val="00A303D9"/>
    <w:rsid w:val="00A40DDA"/>
    <w:rsid w:val="00A46991"/>
    <w:rsid w:val="00B1139F"/>
    <w:rsid w:val="00B1384E"/>
    <w:rsid w:val="00B146DA"/>
    <w:rsid w:val="00BA3C25"/>
    <w:rsid w:val="00BC18DF"/>
    <w:rsid w:val="00BE2D97"/>
    <w:rsid w:val="00C51FE2"/>
    <w:rsid w:val="00C55A20"/>
    <w:rsid w:val="00C93328"/>
    <w:rsid w:val="00CA4847"/>
    <w:rsid w:val="00CC4560"/>
    <w:rsid w:val="00CE0970"/>
    <w:rsid w:val="00CF4388"/>
    <w:rsid w:val="00CF4867"/>
    <w:rsid w:val="00D035B6"/>
    <w:rsid w:val="00D94C17"/>
    <w:rsid w:val="00DF2A4E"/>
    <w:rsid w:val="00E34315"/>
    <w:rsid w:val="00E46D8D"/>
    <w:rsid w:val="00E528CA"/>
    <w:rsid w:val="00E5501F"/>
    <w:rsid w:val="00E5604A"/>
    <w:rsid w:val="00E575D4"/>
    <w:rsid w:val="00F14040"/>
    <w:rsid w:val="00F330EC"/>
    <w:rsid w:val="00F33B0F"/>
    <w:rsid w:val="00F54A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7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73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7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732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604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604A"/>
    <w:rPr>
      <w:sz w:val="18"/>
      <w:szCs w:val="18"/>
    </w:rPr>
  </w:style>
  <w:style w:type="character" w:styleId="a6">
    <w:name w:val="Hyperlink"/>
    <w:basedOn w:val="a0"/>
    <w:uiPriority w:val="99"/>
    <w:unhideWhenUsed/>
    <w:rsid w:val="00E5604A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E46D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E46D8D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355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3</cp:revision>
  <dcterms:created xsi:type="dcterms:W3CDTF">2021-05-11T04:31:00Z</dcterms:created>
  <dcterms:modified xsi:type="dcterms:W3CDTF">2022-02-15T13:11:00Z</dcterms:modified>
</cp:coreProperties>
</file>